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C1E" w:rsidRPr="00A1253A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File 3</w:t>
      </w:r>
    </w:p>
    <w:p w:rsidR="00045C1E" w:rsidRPr="00A1253A" w:rsidRDefault="00045C1E" w:rsidP="00045C1E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253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orm 2 Data extraction: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PREVENTION </w:t>
      </w:r>
      <w:r>
        <w:rPr>
          <w:rFonts w:ascii="Times New Roman" w:eastAsia="Calibri" w:hAnsi="Times New Roman" w:cs="Times New Roman"/>
          <w:b/>
          <w:sz w:val="20"/>
          <w:szCs w:val="20"/>
        </w:rPr>
        <w:t>O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F CERVICAL CANCER IN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HIV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SEROPOSITIVE WOMEN FROM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DEVELOPING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COUNTRIES: A SYSTEMATIC REVIEW </w:t>
      </w:r>
    </w:p>
    <w:tbl>
      <w:tblPr>
        <w:tblStyle w:val="TableGrid11"/>
        <w:tblpPr w:leftFromText="180" w:rightFromText="180" w:vertAnchor="page" w:horzAnchor="margin" w:tblpXSpec="center" w:tblpY="2840"/>
        <w:tblOverlap w:val="never"/>
        <w:tblW w:w="8188" w:type="dxa"/>
        <w:tblLayout w:type="fixed"/>
        <w:tblLook w:val="04A0" w:firstRow="1" w:lastRow="0" w:firstColumn="1" w:lastColumn="0" w:noHBand="0" w:noVBand="1"/>
      </w:tblPr>
      <w:tblGrid>
        <w:gridCol w:w="1097"/>
        <w:gridCol w:w="101"/>
        <w:gridCol w:w="73"/>
        <w:gridCol w:w="242"/>
        <w:gridCol w:w="42"/>
        <w:gridCol w:w="274"/>
        <w:gridCol w:w="293"/>
        <w:gridCol w:w="78"/>
        <w:gridCol w:w="205"/>
        <w:gridCol w:w="119"/>
        <w:gridCol w:w="165"/>
        <w:gridCol w:w="1098"/>
        <w:gridCol w:w="17"/>
        <w:gridCol w:w="286"/>
        <w:gridCol w:w="7"/>
        <w:gridCol w:w="425"/>
        <w:gridCol w:w="718"/>
        <w:gridCol w:w="270"/>
        <w:gridCol w:w="8"/>
        <w:gridCol w:w="283"/>
        <w:gridCol w:w="854"/>
        <w:gridCol w:w="283"/>
        <w:gridCol w:w="987"/>
        <w:gridCol w:w="263"/>
      </w:tblGrid>
      <w:tr w:rsidR="00045C1E" w:rsidRPr="00A1253A" w:rsidTr="00857DA9">
        <w:trPr>
          <w:gridAfter w:val="19"/>
          <w:wAfter w:w="6633" w:type="dxa"/>
          <w:trHeight w:val="169"/>
        </w:trPr>
        <w:tc>
          <w:tcPr>
            <w:tcW w:w="155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A. Reference details</w:t>
            </w:r>
          </w:p>
        </w:tc>
      </w:tr>
      <w:tr w:rsidR="00045C1E" w:rsidRPr="00A1253A" w:rsidTr="00857DA9">
        <w:trPr>
          <w:trHeight w:val="169"/>
        </w:trPr>
        <w:tc>
          <w:tcPr>
            <w:tcW w:w="2524" w:type="dxa"/>
            <w:gridSpan w:val="10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A1. Ref ID, 1</w:t>
            </w:r>
            <w:r w:rsidRPr="00A125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author, title, publication year, </w:t>
            </w:r>
          </w:p>
        </w:tc>
        <w:tc>
          <w:tcPr>
            <w:tcW w:w="5664" w:type="dxa"/>
            <w:gridSpan w:val="14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rPr>
          <w:trHeight w:val="169"/>
        </w:trPr>
        <w:tc>
          <w:tcPr>
            <w:tcW w:w="2524" w:type="dxa"/>
            <w:gridSpan w:val="10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A2. Assessor’s name and date of assessment</w:t>
            </w:r>
          </w:p>
        </w:tc>
        <w:tc>
          <w:tcPr>
            <w:tcW w:w="5664" w:type="dxa"/>
            <w:gridSpan w:val="14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gridAfter w:val="14"/>
          <w:wAfter w:w="5664" w:type="dxa"/>
          <w:trHeight w:val="77"/>
        </w:trPr>
        <w:tc>
          <w:tcPr>
            <w:tcW w:w="127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B. Study details</w:t>
            </w:r>
          </w:p>
        </w:tc>
        <w:tc>
          <w:tcPr>
            <w:tcW w:w="1253" w:type="dxa"/>
            <w:gridSpan w:val="7"/>
            <w:tcBorders>
              <w:left w:val="single" w:sz="4" w:space="0" w:color="auto"/>
              <w:right w:val="nil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1. Name of study/cohort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2. Design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gridSpan w:val="4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rospective cohort</w:t>
            </w:r>
          </w:p>
        </w:tc>
        <w:tc>
          <w:tcPr>
            <w:tcW w:w="291" w:type="dxa"/>
            <w:gridSpan w:val="2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2A. If other: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195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3. Country, setting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gridAfter w:val="13"/>
          <w:wAfter w:w="5499" w:type="dxa"/>
          <w:trHeight w:val="118"/>
        </w:trPr>
        <w:tc>
          <w:tcPr>
            <w:tcW w:w="2689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r w:rsidRPr="00A125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Cervical cancer prevention methods</w:t>
            </w: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1. Pap smear/cytology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      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left" w:pos="1260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2. HPV DNA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left" w:pos="1260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3. VIA/C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left" w:pos="126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4. HPV vaccination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left" w:pos="126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5. Other measures (list):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6. How ascertained</w:t>
            </w:r>
          </w:p>
        </w:tc>
        <w:tc>
          <w:tcPr>
            <w:tcW w:w="1263" w:type="dxa"/>
            <w:gridSpan w:val="2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Prospectively</w:t>
            </w:r>
          </w:p>
        </w:tc>
        <w:tc>
          <w:tcPr>
            <w:tcW w:w="310" w:type="dxa"/>
            <w:gridSpan w:val="3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8" w:type="dxa"/>
            <w:gridSpan w:val="8"/>
            <w:shd w:val="clear" w:color="auto" w:fill="auto"/>
          </w:tcPr>
          <w:p w:rsidR="00045C1E" w:rsidRPr="00A1253A" w:rsidRDefault="00045C1E" w:rsidP="00857DA9">
            <w:pPr>
              <w:tabs>
                <w:tab w:val="right" w:pos="3282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Retrospectively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C7. Age recorded 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C8. Age referred to 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gridAfter w:val="15"/>
          <w:wAfter w:w="5783" w:type="dxa"/>
          <w:trHeight w:val="189"/>
        </w:trPr>
        <w:tc>
          <w:tcPr>
            <w:tcW w:w="2405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Available participant numbers</w:t>
            </w: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176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Baseline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150" w:type="dxa"/>
            <w:gridSpan w:val="3"/>
            <w:shd w:val="clear" w:color="auto" w:fill="auto"/>
          </w:tcPr>
          <w:p w:rsidR="00045C1E" w:rsidRPr="00A1253A" w:rsidRDefault="00045C1E" w:rsidP="00857DA9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5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Excluded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shd w:val="clear" w:color="auto" w:fill="auto"/>
          </w:tcPr>
          <w:p w:rsidR="00045C1E" w:rsidRPr="00A1253A" w:rsidRDefault="00045C1E" w:rsidP="00857DA9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5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3. Lost to follow-up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shd w:val="clear" w:color="auto" w:fill="auto"/>
          </w:tcPr>
          <w:p w:rsidR="00045C1E" w:rsidRPr="00A1253A" w:rsidRDefault="00045C1E" w:rsidP="00857DA9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5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4. Included in analysis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shd w:val="clear" w:color="auto" w:fill="auto"/>
          </w:tcPr>
          <w:p w:rsidR="00045C1E" w:rsidRPr="00A1253A" w:rsidRDefault="00045C1E" w:rsidP="00857DA9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5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. All accounted for?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gridAfter w:val="14"/>
          <w:wAfter w:w="5664" w:type="dxa"/>
          <w:trHeight w:val="77"/>
        </w:trPr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 Analysis</w:t>
            </w:r>
          </w:p>
        </w:tc>
        <w:tc>
          <w:tcPr>
            <w:tcW w:w="1427" w:type="dxa"/>
            <w:gridSpan w:val="9"/>
            <w:tcBorders>
              <w:left w:val="single" w:sz="4" w:space="0" w:color="auto"/>
              <w:right w:val="nil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How results analysed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Descriptive/ Trend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</w:tc>
        <w:tc>
          <w:tcPr>
            <w:tcW w:w="270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Linear regression</w:t>
            </w:r>
          </w:p>
        </w:tc>
        <w:tc>
          <w:tcPr>
            <w:tcW w:w="283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Other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A. If other: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428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Included in analysis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Women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78" w:type="dxa"/>
            <w:gridSpan w:val="2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4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3. Only significant results presented?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Yes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tabs>
                <w:tab w:val="center" w:pos="1923"/>
                <w:tab w:val="left" w:pos="2775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829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Summary of results</w:t>
            </w:r>
          </w:p>
        </w:tc>
        <w:tc>
          <w:tcPr>
            <w:tcW w:w="1975" w:type="dxa"/>
            <w:gridSpan w:val="7"/>
            <w:tcBorders>
              <w:left w:val="single" w:sz="4" w:space="0" w:color="auto"/>
              <w:right w:val="nil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384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Prevalence/Mean difference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Odds/Risk ratios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3. Regression coefficients  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4. Confidence intervals (CIs)/ P-value/standard errors (SE)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. Other</w:t>
            </w:r>
          </w:p>
        </w:tc>
        <w:tc>
          <w:tcPr>
            <w:tcW w:w="1280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045C1E" w:rsidRPr="00A1253A" w:rsidRDefault="00045C1E" w:rsidP="00857D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045C1E" w:rsidRPr="00A1253A" w:rsidRDefault="00045C1E" w:rsidP="00857DA9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045C1E" w:rsidRPr="00A1253A" w:rsidRDefault="00045C1E" w:rsidP="00857DA9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A. If other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gridAfter w:val="11"/>
          <w:wAfter w:w="4384" w:type="dxa"/>
          <w:trHeight w:val="77"/>
        </w:trPr>
        <w:tc>
          <w:tcPr>
            <w:tcW w:w="2122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References for screening</w:t>
            </w:r>
          </w:p>
        </w:tc>
        <w:tc>
          <w:tcPr>
            <w:tcW w:w="1682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Reference numbers</w:t>
            </w:r>
          </w:p>
        </w:tc>
        <w:tc>
          <w:tcPr>
            <w:tcW w:w="5664" w:type="dxa"/>
            <w:gridSpan w:val="14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gridAfter w:val="14"/>
          <w:wAfter w:w="5664" w:type="dxa"/>
          <w:trHeight w:val="77"/>
        </w:trPr>
        <w:tc>
          <w:tcPr>
            <w:tcW w:w="151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Effect estimates</w:t>
            </w:r>
          </w:p>
        </w:tc>
        <w:tc>
          <w:tcPr>
            <w:tcW w:w="1011" w:type="dxa"/>
            <w:gridSpan w:val="6"/>
            <w:tcBorders>
              <w:left w:val="single" w:sz="4" w:space="0" w:color="auto"/>
              <w:right w:val="nil"/>
            </w:tcBorders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198" w:type="dxa"/>
            <w:gridSpan w:val="2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Association tested</w:t>
            </w:r>
          </w:p>
        </w:tc>
        <w:tc>
          <w:tcPr>
            <w:tcW w:w="1002" w:type="dxa"/>
            <w:gridSpan w:val="6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umber analysed</w:t>
            </w:r>
          </w:p>
        </w:tc>
        <w:tc>
          <w:tcPr>
            <w:tcW w:w="2322" w:type="dxa"/>
            <w:gridSpan w:val="8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Type of effect estimate and category comparison/value of unit change</w:t>
            </w:r>
          </w:p>
        </w:tc>
        <w:tc>
          <w:tcPr>
            <w:tcW w:w="996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Effect estimate</w:t>
            </w:r>
          </w:p>
        </w:tc>
        <w:tc>
          <w:tcPr>
            <w:tcW w:w="1137" w:type="dxa"/>
            <w:gridSpan w:val="2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95% CI; SE; p-value</w:t>
            </w:r>
          </w:p>
        </w:tc>
        <w:tc>
          <w:tcPr>
            <w:tcW w:w="1533" w:type="dxa"/>
            <w:gridSpan w:val="3"/>
            <w:shd w:val="clear" w:color="auto" w:fill="auto"/>
          </w:tcPr>
          <w:p w:rsidR="00045C1E" w:rsidRPr="00A1253A" w:rsidRDefault="00045C1E" w:rsidP="00857D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onfounders included in analysis</w:t>
            </w: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198" w:type="dxa"/>
            <w:gridSpan w:val="2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</w:p>
        </w:tc>
        <w:tc>
          <w:tcPr>
            <w:tcW w:w="1002" w:type="dxa"/>
            <w:gridSpan w:val="6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  <w:gridSpan w:val="8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gridSpan w:val="3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gridSpan w:val="3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C1E" w:rsidRPr="00A1253A" w:rsidTr="00857DA9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198" w:type="dxa"/>
            <w:gridSpan w:val="2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1002" w:type="dxa"/>
            <w:gridSpan w:val="6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  <w:gridSpan w:val="8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gridSpan w:val="3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gridSpan w:val="3"/>
            <w:shd w:val="clear" w:color="auto" w:fill="auto"/>
          </w:tcPr>
          <w:p w:rsidR="00045C1E" w:rsidRPr="00A1253A" w:rsidRDefault="00045C1E" w:rsidP="00857D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45C1E" w:rsidRDefault="00045C1E" w:rsidP="00045C1E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EE5521" w:rsidRDefault="00EE5521"/>
    <w:sectPr w:rsidR="00EE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C1E"/>
    <w:rsid w:val="00045C1E"/>
    <w:rsid w:val="00E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C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045C1E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4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C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045C1E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4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 Mapanga</dc:creator>
  <cp:lastModifiedBy>Witness Mapanga</cp:lastModifiedBy>
  <cp:revision>1</cp:revision>
  <dcterms:created xsi:type="dcterms:W3CDTF">2017-01-21T13:20:00Z</dcterms:created>
  <dcterms:modified xsi:type="dcterms:W3CDTF">2017-01-21T13:21:00Z</dcterms:modified>
</cp:coreProperties>
</file>